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5FC66" w14:textId="77777777" w:rsidR="002323FD" w:rsidRPr="00622BC1" w:rsidRDefault="002323FD" w:rsidP="002323FD">
      <w:pPr>
        <w:rPr>
          <w:rFonts w:ascii="Arial" w:hAnsi="Arial" w:cs="Arial"/>
          <w:sz w:val="22"/>
        </w:rPr>
      </w:pPr>
      <w:bookmarkStart w:id="0" w:name="OLE_LINK28"/>
      <w:bookmarkStart w:id="1" w:name="_Hlk112710355"/>
      <w:r w:rsidRPr="00990082">
        <w:rPr>
          <w:rFonts w:ascii="Arial" w:hAnsi="Arial" w:cs="Arial"/>
          <w:b/>
          <w:bCs/>
          <w:sz w:val="22"/>
        </w:rPr>
        <w:t>Supplementary table1</w:t>
      </w:r>
      <w:r>
        <w:rPr>
          <w:rFonts w:ascii="Arial" w:hAnsi="Arial" w:cs="Arial"/>
          <w:sz w:val="22"/>
        </w:rPr>
        <w:t xml:space="preserve">. </w:t>
      </w:r>
      <w:r w:rsidRPr="00622BC1">
        <w:rPr>
          <w:rFonts w:ascii="Arial" w:hAnsi="Arial" w:cs="Arial"/>
          <w:sz w:val="22"/>
        </w:rPr>
        <w:t>Clinicopathological feature distributions between EPM2A groups in TCGA-</w:t>
      </w:r>
      <w:r>
        <w:rPr>
          <w:rFonts w:ascii="Arial" w:hAnsi="Arial" w:cs="Arial"/>
          <w:sz w:val="22"/>
        </w:rPr>
        <w:t>PRAD</w:t>
      </w:r>
      <w:r w:rsidRPr="00622BC1">
        <w:rPr>
          <w:rFonts w:ascii="Arial" w:hAnsi="Arial" w:cs="Arial"/>
          <w:sz w:val="22"/>
        </w:rPr>
        <w:t xml:space="preserve"> cohort</w:t>
      </w:r>
      <w:r>
        <w:rPr>
          <w:rFonts w:ascii="Arial" w:hAnsi="Arial" w:cs="Arial"/>
          <w:sz w:val="22"/>
        </w:rPr>
        <w:t xml:space="preserve">. </w:t>
      </w:r>
      <w:bookmarkEnd w:id="0"/>
    </w:p>
    <w:bookmarkEnd w:id="1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0"/>
        <w:gridCol w:w="6"/>
        <w:gridCol w:w="1450"/>
        <w:gridCol w:w="1450"/>
        <w:gridCol w:w="1072"/>
      </w:tblGrid>
      <w:tr w:rsidR="00997D8D" w:rsidRPr="00622BC1" w14:paraId="04EE1D02" w14:textId="77777777" w:rsidTr="00F46CE7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1097D0" w14:textId="77777777" w:rsidR="00997D8D" w:rsidRPr="00622BC1" w:rsidRDefault="00997D8D" w:rsidP="008A5EF5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650D5A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9D00B3" w14:textId="224FE731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HEXP</w:t>
            </w:r>
            <w:r w:rsidRPr="00622BC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24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30895A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LEXP</w:t>
            </w:r>
            <w:r w:rsidRPr="00622BC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24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120F9F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97D8D" w:rsidRPr="00622BC1" w14:paraId="7D40B023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DDB8BD3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Gl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CBC18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8FFD0A" w14:textId="35BE2BA2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EB24DF" w14:textId="77777777" w:rsidR="00997D8D" w:rsidRPr="00622BC1" w:rsidRDefault="00997D8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F280B7" w14:textId="77777777" w:rsidR="00997D8D" w:rsidRPr="00622BC1" w:rsidRDefault="00997D8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D8D" w:rsidRPr="00622BC1" w14:paraId="520F0B04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B22FBE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7E118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E5DC6" w14:textId="26E8C12F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02EEC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D50434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36</w:t>
            </w:r>
          </w:p>
        </w:tc>
      </w:tr>
      <w:tr w:rsidR="00997D8D" w:rsidRPr="00622BC1" w14:paraId="747F5A3F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268746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4A37E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2054B5" w14:textId="42933853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4 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5E7A26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9 (4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0C7D6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97D8D" w:rsidRPr="00622BC1" w14:paraId="398E77FC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B60651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2891F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1D2CC3" w14:textId="7260DC5B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4B1ECB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E8FF14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97D8D" w:rsidRPr="00622BC1" w14:paraId="70CA4E25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9DD098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D7451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82D17" w14:textId="5B8319B1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 (2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C684FA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8 (3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E83873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97D8D" w:rsidRPr="00622BC1" w14:paraId="4F7A53FA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24CE64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68D58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0E8A00" w14:textId="1AE4192D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D0FA45" w14:textId="77777777" w:rsidR="00997D8D" w:rsidRPr="00622BC1" w:rsidRDefault="00997D8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1DDB7D" w14:textId="77777777" w:rsidR="00997D8D" w:rsidRPr="00622BC1" w:rsidRDefault="00997D8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D8D" w:rsidRPr="00622BC1" w14:paraId="2E02FFA9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F48A8B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&l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92C07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73BF7B" w14:textId="7F893312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7 (6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58203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1 (7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D98CFF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65</w:t>
            </w:r>
          </w:p>
        </w:tc>
      </w:tr>
      <w:tr w:rsidR="00997D8D" w:rsidRPr="00622BC1" w14:paraId="36E96213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16B4E3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07710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62EAC" w14:textId="3C9AF75D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3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95DE3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7 (2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F3D2C3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97D8D" w:rsidRPr="00622BC1" w14:paraId="1C7D5B5B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644793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622BC1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DF04A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1A8F9E" w14:textId="32B47735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048999" w14:textId="77777777" w:rsidR="00997D8D" w:rsidRPr="00622BC1" w:rsidRDefault="00997D8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1F8D51" w14:textId="77777777" w:rsidR="00997D8D" w:rsidRPr="00622BC1" w:rsidRDefault="00997D8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D8D" w:rsidRPr="00622BC1" w14:paraId="62562F62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268083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4AF89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1CDBE3" w14:textId="59081E06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4 (4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2C5314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 (3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C0845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997D8D" w:rsidRPr="00622BC1" w14:paraId="4EE1CBB8" w14:textId="77777777" w:rsidTr="00F46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64A728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61FEB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6D7A3A" w14:textId="427EEF10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0 (5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F6F4F6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1 (6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205ECE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97D8D" w:rsidRPr="00622BC1" w14:paraId="7D8407D5" w14:textId="77777777" w:rsidTr="00F46CE7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51253D" w14:textId="77777777" w:rsidR="00997D8D" w:rsidRPr="00622BC1" w:rsidRDefault="00997D8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A46B3A4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0E755F" w14:textId="72232B72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B979AE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622BC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7DDC95" w14:textId="77777777" w:rsidR="00997D8D" w:rsidRPr="00622BC1" w:rsidRDefault="00997D8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D2D7010" w14:textId="77777777" w:rsidR="002323FD" w:rsidRDefault="002323FD" w:rsidP="002323FD"/>
    <w:p w14:paraId="6330EF0D" w14:textId="77777777" w:rsidR="002323FD" w:rsidRPr="00603286" w:rsidRDefault="002323FD" w:rsidP="002323FD">
      <w:pPr>
        <w:rPr>
          <w:rFonts w:ascii="Arial" w:hAnsi="Arial" w:cs="Arial"/>
          <w:sz w:val="22"/>
        </w:rPr>
      </w:pPr>
      <w:bookmarkStart w:id="2" w:name="OLE_LINK32"/>
      <w:r w:rsidRPr="00990082">
        <w:rPr>
          <w:rFonts w:ascii="Arial" w:hAnsi="Arial" w:cs="Arial"/>
          <w:b/>
          <w:bCs/>
          <w:sz w:val="22"/>
        </w:rPr>
        <w:t>Supplementary table</w:t>
      </w:r>
      <w:r>
        <w:rPr>
          <w:rFonts w:ascii="Arial" w:hAnsi="Arial" w:cs="Arial"/>
          <w:b/>
          <w:bCs/>
          <w:sz w:val="22"/>
        </w:rPr>
        <w:t>2</w:t>
      </w:r>
      <w:r>
        <w:rPr>
          <w:rFonts w:ascii="Arial" w:hAnsi="Arial" w:cs="Arial"/>
          <w:sz w:val="22"/>
        </w:rPr>
        <w:t xml:space="preserve">. </w:t>
      </w:r>
      <w:r w:rsidRPr="00622BC1">
        <w:rPr>
          <w:rFonts w:ascii="Arial" w:hAnsi="Arial" w:cs="Arial"/>
          <w:sz w:val="22"/>
        </w:rPr>
        <w:t xml:space="preserve">Clinicopathological feature distributions between EPM2A groups in </w:t>
      </w:r>
      <w:r>
        <w:rPr>
          <w:rFonts w:ascii="Arial" w:hAnsi="Arial" w:cs="Arial"/>
          <w:sz w:val="22"/>
        </w:rPr>
        <w:t xml:space="preserve">AHMU-PC cohort. </w:t>
      </w:r>
    </w:p>
    <w:bookmarkEnd w:id="2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0"/>
        <w:gridCol w:w="1339"/>
        <w:gridCol w:w="1339"/>
        <w:gridCol w:w="1072"/>
      </w:tblGrid>
      <w:tr w:rsidR="002323FD" w:rsidRPr="003A52C3" w14:paraId="28F85F5C" w14:textId="77777777" w:rsidTr="008A5EF5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4FAC5F" w14:textId="77777777" w:rsidR="002323FD" w:rsidRPr="003A52C3" w:rsidRDefault="002323FD" w:rsidP="008A5EF5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4B2DE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HEXP</w:t>
            </w:r>
            <w:r w:rsidRPr="003A52C3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3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EE03D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LEXP</w:t>
            </w:r>
            <w:r w:rsidRPr="003A52C3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3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0D6C17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2323FD" w:rsidRPr="003A52C3" w14:paraId="71BE5348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6F1E51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Gl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EAF7B8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2E3611" w14:textId="77777777" w:rsidR="002323FD" w:rsidRPr="003A52C3" w:rsidRDefault="002323F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DD1D6A" w14:textId="77777777" w:rsidR="002323FD" w:rsidRPr="003A52C3" w:rsidRDefault="002323F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23FD" w:rsidRPr="003A52C3" w14:paraId="3B3A2113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8DE0F3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FBA46B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DF640D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0E35FF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23</w:t>
            </w:r>
          </w:p>
        </w:tc>
      </w:tr>
      <w:tr w:rsidR="002323FD" w:rsidRPr="003A52C3" w14:paraId="2F0E2564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139A89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1C624B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 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F3C000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1970EE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3FD" w:rsidRPr="003A52C3" w14:paraId="2DC2E9E9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BD3961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F2618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510C2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109223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3FD" w:rsidRPr="003A52C3" w14:paraId="49D80A06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946087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7F42C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9</w:t>
            </w: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F0501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 (2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FBE65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3FD" w:rsidRPr="003A52C3" w14:paraId="66A817A1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056026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64EB8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46DC89" w14:textId="77777777" w:rsidR="002323FD" w:rsidRPr="003A52C3" w:rsidRDefault="002323F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7467E" w14:textId="77777777" w:rsidR="002323FD" w:rsidRPr="003A52C3" w:rsidRDefault="002323F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23FD" w:rsidRPr="003A52C3" w14:paraId="2B710DCF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9F5CBE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&l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5DC62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48301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28A51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323FD" w:rsidRPr="003A52C3" w14:paraId="4730F1C2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2B8382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60ECBE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 (7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6F8B0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5F2C3C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3FD" w:rsidRPr="003A52C3" w14:paraId="13FB7EAB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BB771F9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3A52C3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9C36C6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E1131" w14:textId="77777777" w:rsidR="002323FD" w:rsidRPr="003A52C3" w:rsidRDefault="002323F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162E4F" w14:textId="77777777" w:rsidR="002323FD" w:rsidRPr="003A52C3" w:rsidRDefault="002323FD" w:rsidP="008A5E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23FD" w:rsidRPr="003A52C3" w14:paraId="48D362A3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37242A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732206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 (8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CED96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 (7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63702D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2323FD" w:rsidRPr="003A52C3" w14:paraId="64281F32" w14:textId="77777777" w:rsidTr="008A5E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7BDD74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EBADF7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7DBC44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C46E2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3FD" w:rsidRPr="003A52C3" w14:paraId="0784F56F" w14:textId="77777777" w:rsidTr="008A5EF5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41ABDC" w14:textId="77777777" w:rsidR="002323FD" w:rsidRPr="003A52C3" w:rsidRDefault="002323FD" w:rsidP="008A5EF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B09EF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690F23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3A52C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76681E" w14:textId="77777777" w:rsidR="002323FD" w:rsidRPr="003A52C3" w:rsidRDefault="002323FD" w:rsidP="008A5EF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A274A44" w14:textId="77777777" w:rsidR="00672890" w:rsidRDefault="00672890"/>
    <w:sectPr w:rsidR="00672890" w:rsidSect="00677DC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7AFE7" w14:textId="77777777" w:rsidR="00F83D40" w:rsidRDefault="00F83D40" w:rsidP="002323FD">
      <w:r>
        <w:separator/>
      </w:r>
    </w:p>
  </w:endnote>
  <w:endnote w:type="continuationSeparator" w:id="0">
    <w:p w14:paraId="3BF0C14B" w14:textId="77777777" w:rsidR="00F83D40" w:rsidRDefault="00F83D40" w:rsidP="00232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9686960"/>
      <w:docPartObj>
        <w:docPartGallery w:val="Page Numbers (Bottom of Page)"/>
        <w:docPartUnique/>
      </w:docPartObj>
    </w:sdtPr>
    <w:sdtContent>
      <w:p w14:paraId="298EB577" w14:textId="77777777" w:rsidR="004F15A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D47217" w14:textId="77777777" w:rsidR="004F15A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2F99A" w14:textId="77777777" w:rsidR="00F83D40" w:rsidRDefault="00F83D40" w:rsidP="002323FD">
      <w:r>
        <w:separator/>
      </w:r>
    </w:p>
  </w:footnote>
  <w:footnote w:type="continuationSeparator" w:id="0">
    <w:p w14:paraId="718D3497" w14:textId="77777777" w:rsidR="00F83D40" w:rsidRDefault="00F83D40" w:rsidP="00232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31F"/>
    <w:rsid w:val="00196FA2"/>
    <w:rsid w:val="002323FD"/>
    <w:rsid w:val="002F775E"/>
    <w:rsid w:val="0059731F"/>
    <w:rsid w:val="00672890"/>
    <w:rsid w:val="00677DC1"/>
    <w:rsid w:val="00997D8D"/>
    <w:rsid w:val="00BD1D74"/>
    <w:rsid w:val="00DA272D"/>
    <w:rsid w:val="00F81CA1"/>
    <w:rsid w:val="00F8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18DB8"/>
  <w15:chartTrackingRefBased/>
  <w15:docId w15:val="{C25C416A-761B-4F30-AA69-9589EB9A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3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3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3F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32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0D670-764F-4E44-BB76-8FE8ADED1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L</dc:creator>
  <cp:keywords/>
  <dc:description/>
  <cp:lastModifiedBy>Adaeze Catherine Awogu</cp:lastModifiedBy>
  <cp:revision>6</cp:revision>
  <dcterms:created xsi:type="dcterms:W3CDTF">2022-08-29T16:06:00Z</dcterms:created>
  <dcterms:modified xsi:type="dcterms:W3CDTF">2022-09-07T16:44:00Z</dcterms:modified>
</cp:coreProperties>
</file>